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986050" w14:textId="49AA964D" w:rsidR="0092159D" w:rsidRDefault="0092159D" w:rsidP="00300170">
      <w:pPr>
        <w:pStyle w:val="Caption"/>
        <w:keepNext/>
      </w:pPr>
      <w:r>
        <w:t>Table S</w:t>
      </w:r>
      <w:r w:rsidR="00F86FDA">
        <w:fldChar w:fldCharType="begin"/>
      </w:r>
      <w:r>
        <w:instrText xml:space="preserve"> SEQ Sup.Table \* ARABIC </w:instrText>
      </w:r>
      <w:r w:rsidR="00F86FDA">
        <w:fldChar w:fldCharType="separate"/>
      </w:r>
      <w:r>
        <w:rPr>
          <w:noProof/>
        </w:rPr>
        <w:t>1</w:t>
      </w:r>
      <w:r w:rsidR="00F86FDA">
        <w:rPr>
          <w:noProof/>
        </w:rPr>
        <w:fldChar w:fldCharType="end"/>
      </w:r>
      <w:r w:rsidR="00300170">
        <w:rPr>
          <w:noProof/>
        </w:rPr>
        <w:t>:</w:t>
      </w:r>
      <w:r w:rsidRPr="00A123C1">
        <w:t xml:space="preserve"> </w:t>
      </w:r>
      <w:r>
        <w:t>miRNAs</w:t>
      </w:r>
      <w:r w:rsidR="00300170">
        <w:t xml:space="preserve"> that are</w:t>
      </w:r>
      <w:r>
        <w:t xml:space="preserve"> dysregulated in the liver upon </w:t>
      </w:r>
      <w:r w:rsidRPr="008A3624">
        <w:rPr>
          <w:i/>
        </w:rPr>
        <w:t>S.mansoni</w:t>
      </w:r>
      <w:r>
        <w:t xml:space="preserve"> infection as determined by microarray </w:t>
      </w:r>
      <w:r w:rsidR="00CB3FF1">
        <w:t xml:space="preserve">analysis </w:t>
      </w:r>
      <w:r w:rsidR="008A3624">
        <w:t>(p</w:t>
      </w:r>
      <w:r w:rsidR="004E28F4">
        <w:t>&lt;</w:t>
      </w:r>
      <w:r>
        <w:t>0.05, Fold change</w:t>
      </w:r>
      <w:r w:rsidR="00663C4A">
        <w:t xml:space="preserve"> ≥</w:t>
      </w:r>
      <w:r>
        <w:t>2</w:t>
      </w:r>
      <w:r w:rsidR="00663C4A">
        <w:t>)</w:t>
      </w:r>
    </w:p>
    <w:p w14:paraId="5B7F4D3E" w14:textId="77777777" w:rsidR="005E3DE7" w:rsidRPr="005E3DE7" w:rsidRDefault="005E3DE7" w:rsidP="005E3DE7"/>
    <w:tbl>
      <w:tblPr>
        <w:tblW w:w="5108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2926"/>
        <w:gridCol w:w="1231"/>
        <w:gridCol w:w="951"/>
      </w:tblGrid>
      <w:tr w:rsidR="00CB3FF1" w:rsidRPr="003861C3" w14:paraId="1E00FF74" w14:textId="77777777" w:rsidTr="00302996">
        <w:trPr>
          <w:trHeight w:val="240"/>
        </w:trPr>
        <w:tc>
          <w:tcPr>
            <w:tcW w:w="2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3C870" w14:textId="4D65157C" w:rsidR="00CB3FF1" w:rsidRPr="003861C3" w:rsidRDefault="00CB3FF1" w:rsidP="00E838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name</w:t>
            </w:r>
            <w:proofErr w:type="gram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D2F67" w14:textId="77777777" w:rsidR="00CB3FF1" w:rsidRPr="003861C3" w:rsidRDefault="00CB3FF1" w:rsidP="00E838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P value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05D89" w14:textId="77777777" w:rsidR="00CB3FF1" w:rsidRPr="003861C3" w:rsidRDefault="00CB3FF1" w:rsidP="00E838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FC</w:t>
            </w:r>
          </w:p>
        </w:tc>
      </w:tr>
      <w:tr w:rsidR="00CB3FF1" w:rsidRPr="003861C3" w14:paraId="6F084783" w14:textId="77777777" w:rsidTr="00302996">
        <w:trPr>
          <w:trHeight w:val="240"/>
        </w:trPr>
        <w:tc>
          <w:tcPr>
            <w:tcW w:w="2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4BED6" w14:textId="0E381C2B" w:rsidR="00CB3FF1" w:rsidRPr="003861C3" w:rsidRDefault="00CB3FF1" w:rsidP="00E838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mmu</w:t>
            </w:r>
            <w:proofErr w:type="gramEnd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-miR-199b*</w:t>
            </w:r>
            <w:r w:rsidR="00300170">
              <w:rPr>
                <w:rFonts w:eastAsia="Times New Roman" w:cs="Arial"/>
                <w:sz w:val="20"/>
                <w:szCs w:val="20"/>
                <w:lang w:eastAsia="en-US"/>
              </w:rPr>
              <w:t>/miR-199a-5p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9EC55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0.000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C7BDA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1176F2">
              <w:rPr>
                <w:rFonts w:eastAsia="Times New Roman" w:cs="Arial"/>
                <w:sz w:val="20"/>
                <w:szCs w:val="20"/>
                <w:lang w:eastAsia="en-US"/>
              </w:rPr>
              <w:t>10.1</w:t>
            </w:r>
          </w:p>
        </w:tc>
      </w:tr>
      <w:tr w:rsidR="00CB3FF1" w:rsidRPr="003861C3" w14:paraId="087DF8C5" w14:textId="77777777" w:rsidTr="00302996">
        <w:trPr>
          <w:trHeight w:val="240"/>
        </w:trPr>
        <w:tc>
          <w:tcPr>
            <w:tcW w:w="2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C6D51" w14:textId="77777777" w:rsidR="00CB3FF1" w:rsidRPr="003861C3" w:rsidRDefault="00CB3FF1" w:rsidP="00E838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mmu</w:t>
            </w:r>
            <w:proofErr w:type="gramEnd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-miR-199a-3p/mmu-miR-199b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A98AA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0.000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F7C3D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6.4</w:t>
            </w:r>
          </w:p>
        </w:tc>
      </w:tr>
      <w:tr w:rsidR="00CB3FF1" w:rsidRPr="003861C3" w14:paraId="10BEF9FB" w14:textId="77777777" w:rsidTr="00302996">
        <w:trPr>
          <w:trHeight w:val="240"/>
        </w:trPr>
        <w:tc>
          <w:tcPr>
            <w:tcW w:w="2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D516A" w14:textId="77777777" w:rsidR="00CB3FF1" w:rsidRPr="003861C3" w:rsidRDefault="00CB3FF1" w:rsidP="00E838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mmu</w:t>
            </w:r>
            <w:proofErr w:type="gramEnd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-miR-74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94405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0.000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35EF7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5.3</w:t>
            </w:r>
          </w:p>
        </w:tc>
      </w:tr>
      <w:tr w:rsidR="00CB3FF1" w:rsidRPr="003861C3" w14:paraId="418A47A9" w14:textId="77777777" w:rsidTr="00302996">
        <w:trPr>
          <w:trHeight w:val="240"/>
        </w:trPr>
        <w:tc>
          <w:tcPr>
            <w:tcW w:w="2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8DA45" w14:textId="77777777" w:rsidR="00CB3FF1" w:rsidRPr="003861C3" w:rsidRDefault="00CB3FF1" w:rsidP="00E838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mmu</w:t>
            </w:r>
            <w:proofErr w:type="gramEnd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-miR-292-5p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A3280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0.012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04380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5.1</w:t>
            </w:r>
          </w:p>
        </w:tc>
      </w:tr>
      <w:tr w:rsidR="00CB3FF1" w:rsidRPr="003861C3" w14:paraId="5E812CFE" w14:textId="77777777" w:rsidTr="00302996">
        <w:trPr>
          <w:trHeight w:val="240"/>
        </w:trPr>
        <w:tc>
          <w:tcPr>
            <w:tcW w:w="2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C0724" w14:textId="77777777" w:rsidR="00CB3FF1" w:rsidRPr="003861C3" w:rsidRDefault="00CB3FF1" w:rsidP="00E838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mmu</w:t>
            </w:r>
            <w:proofErr w:type="gramEnd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-miR-21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AEDBC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0.000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F104D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4.6</w:t>
            </w:r>
          </w:p>
        </w:tc>
      </w:tr>
      <w:tr w:rsidR="00CB3FF1" w:rsidRPr="003861C3" w14:paraId="4A7BBD02" w14:textId="77777777" w:rsidTr="00302996">
        <w:trPr>
          <w:trHeight w:val="240"/>
        </w:trPr>
        <w:tc>
          <w:tcPr>
            <w:tcW w:w="2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7F001" w14:textId="77777777" w:rsidR="00CB3FF1" w:rsidRPr="003861C3" w:rsidRDefault="00CB3FF1" w:rsidP="00E838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mmu</w:t>
            </w:r>
            <w:proofErr w:type="gramEnd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-miR-21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F2722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0.000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D3C35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3.9</w:t>
            </w:r>
          </w:p>
        </w:tc>
      </w:tr>
      <w:tr w:rsidR="00CB3FF1" w:rsidRPr="003861C3" w14:paraId="71EF0200" w14:textId="77777777" w:rsidTr="00302996">
        <w:trPr>
          <w:trHeight w:val="240"/>
        </w:trPr>
        <w:tc>
          <w:tcPr>
            <w:tcW w:w="2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EC3F5" w14:textId="77777777" w:rsidR="00CB3FF1" w:rsidRPr="003861C3" w:rsidRDefault="00CB3FF1" w:rsidP="00E838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mmu</w:t>
            </w:r>
            <w:proofErr w:type="gramEnd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-miR-54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03365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0.046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075AC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3.8</w:t>
            </w:r>
          </w:p>
        </w:tc>
      </w:tr>
      <w:tr w:rsidR="00CB3FF1" w:rsidRPr="003861C3" w14:paraId="243A2018" w14:textId="77777777" w:rsidTr="00302996">
        <w:trPr>
          <w:trHeight w:val="240"/>
        </w:trPr>
        <w:tc>
          <w:tcPr>
            <w:tcW w:w="2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CB4E1" w14:textId="77777777" w:rsidR="00CB3FF1" w:rsidRPr="003861C3" w:rsidRDefault="00CB3FF1" w:rsidP="00E838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mmu</w:t>
            </w:r>
            <w:proofErr w:type="gramEnd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-miR-2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417BF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0.002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FC58A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3.5</w:t>
            </w:r>
          </w:p>
        </w:tc>
      </w:tr>
      <w:tr w:rsidR="00CB3FF1" w:rsidRPr="003861C3" w14:paraId="7D1ECD09" w14:textId="77777777" w:rsidTr="00302996">
        <w:trPr>
          <w:trHeight w:val="240"/>
        </w:trPr>
        <w:tc>
          <w:tcPr>
            <w:tcW w:w="2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DEDD7" w14:textId="77777777" w:rsidR="00CB3FF1" w:rsidRPr="003861C3" w:rsidRDefault="00CB3FF1" w:rsidP="00E838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mmu</w:t>
            </w:r>
            <w:proofErr w:type="gramEnd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-miR-15b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A48FE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0.001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F03B9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3.2</w:t>
            </w:r>
          </w:p>
        </w:tc>
      </w:tr>
      <w:tr w:rsidR="00CB3FF1" w:rsidRPr="003861C3" w14:paraId="09F741B6" w14:textId="77777777" w:rsidTr="00302996">
        <w:trPr>
          <w:trHeight w:val="240"/>
        </w:trPr>
        <w:tc>
          <w:tcPr>
            <w:tcW w:w="2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CC3A3" w14:textId="77777777" w:rsidR="00CB3FF1" w:rsidRPr="003861C3" w:rsidRDefault="00CB3FF1" w:rsidP="00E838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mmu</w:t>
            </w:r>
            <w:proofErr w:type="gramEnd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-miR-181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A174F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0.000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D1C65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3.1</w:t>
            </w:r>
          </w:p>
        </w:tc>
      </w:tr>
      <w:tr w:rsidR="00CB3FF1" w:rsidRPr="003861C3" w14:paraId="7FD7D9A7" w14:textId="77777777" w:rsidTr="00302996">
        <w:trPr>
          <w:trHeight w:val="240"/>
        </w:trPr>
        <w:tc>
          <w:tcPr>
            <w:tcW w:w="2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08FB2" w14:textId="77777777" w:rsidR="00CB3FF1" w:rsidRPr="003861C3" w:rsidRDefault="00CB3FF1" w:rsidP="00E838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mmu</w:t>
            </w:r>
            <w:proofErr w:type="gramEnd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-miR-50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5A2CA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0.000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2F46E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3.0</w:t>
            </w:r>
          </w:p>
        </w:tc>
      </w:tr>
      <w:tr w:rsidR="00CB3FF1" w:rsidRPr="003861C3" w14:paraId="10063AA8" w14:textId="77777777" w:rsidTr="00302996">
        <w:trPr>
          <w:trHeight w:val="240"/>
        </w:trPr>
        <w:tc>
          <w:tcPr>
            <w:tcW w:w="2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5D6A1" w14:textId="77777777" w:rsidR="00CB3FF1" w:rsidRPr="003861C3" w:rsidRDefault="00CB3FF1" w:rsidP="00E838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mmu</w:t>
            </w:r>
            <w:proofErr w:type="gramEnd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-miR-68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794D0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0.000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4BD7E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3.0</w:t>
            </w:r>
          </w:p>
        </w:tc>
      </w:tr>
      <w:tr w:rsidR="00CB3FF1" w:rsidRPr="003861C3" w14:paraId="62507F3C" w14:textId="77777777" w:rsidTr="00302996">
        <w:trPr>
          <w:trHeight w:val="240"/>
        </w:trPr>
        <w:tc>
          <w:tcPr>
            <w:tcW w:w="2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4F521" w14:textId="77777777" w:rsidR="00CB3FF1" w:rsidRPr="003861C3" w:rsidRDefault="00CB3FF1" w:rsidP="00E838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mmu</w:t>
            </w:r>
            <w:proofErr w:type="gramEnd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-miR-34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CD260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0.001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F691E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2.9</w:t>
            </w:r>
          </w:p>
        </w:tc>
      </w:tr>
      <w:tr w:rsidR="00CB3FF1" w:rsidRPr="003861C3" w14:paraId="1952D462" w14:textId="77777777" w:rsidTr="00302996">
        <w:trPr>
          <w:trHeight w:val="240"/>
        </w:trPr>
        <w:tc>
          <w:tcPr>
            <w:tcW w:w="2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E0ABF" w14:textId="77777777" w:rsidR="00CB3FF1" w:rsidRPr="003861C3" w:rsidRDefault="00CB3FF1" w:rsidP="00E838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mmu</w:t>
            </w:r>
            <w:proofErr w:type="gramEnd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-miR-49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F1516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0.002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89C58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2.8</w:t>
            </w:r>
          </w:p>
        </w:tc>
      </w:tr>
      <w:tr w:rsidR="00CB3FF1" w:rsidRPr="003861C3" w14:paraId="2DB8443F" w14:textId="77777777" w:rsidTr="00302996">
        <w:trPr>
          <w:trHeight w:val="240"/>
        </w:trPr>
        <w:tc>
          <w:tcPr>
            <w:tcW w:w="2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A631C" w14:textId="77777777" w:rsidR="00CB3FF1" w:rsidRPr="003861C3" w:rsidRDefault="00CB3FF1" w:rsidP="00E838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mmu</w:t>
            </w:r>
            <w:proofErr w:type="gramEnd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-miR-21*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8E2CB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0.001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1535F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2.8</w:t>
            </w:r>
          </w:p>
        </w:tc>
      </w:tr>
      <w:tr w:rsidR="00CB3FF1" w:rsidRPr="003861C3" w14:paraId="3E7B011F" w14:textId="77777777" w:rsidTr="00302996">
        <w:trPr>
          <w:trHeight w:val="240"/>
        </w:trPr>
        <w:tc>
          <w:tcPr>
            <w:tcW w:w="2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1EEB79" w14:textId="77777777" w:rsidR="00CB3FF1" w:rsidRPr="003861C3" w:rsidRDefault="00CB3FF1" w:rsidP="00E838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mmu</w:t>
            </w:r>
            <w:proofErr w:type="gramEnd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-miR-330*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C387A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0.003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F9104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2.8</w:t>
            </w:r>
          </w:p>
        </w:tc>
      </w:tr>
      <w:tr w:rsidR="00CB3FF1" w:rsidRPr="003861C3" w14:paraId="1E59DF6E" w14:textId="77777777" w:rsidTr="00302996">
        <w:trPr>
          <w:trHeight w:val="240"/>
        </w:trPr>
        <w:tc>
          <w:tcPr>
            <w:tcW w:w="2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6E4B9" w14:textId="77777777" w:rsidR="00CB3FF1" w:rsidRPr="003861C3" w:rsidRDefault="00CB3FF1" w:rsidP="00E838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mmu</w:t>
            </w:r>
            <w:proofErr w:type="gramEnd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-miR-32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1343F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0.001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E20B8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2.7</w:t>
            </w:r>
          </w:p>
        </w:tc>
      </w:tr>
      <w:tr w:rsidR="00CB3FF1" w:rsidRPr="003861C3" w14:paraId="54D9CF91" w14:textId="77777777" w:rsidTr="00302996">
        <w:trPr>
          <w:trHeight w:val="240"/>
        </w:trPr>
        <w:tc>
          <w:tcPr>
            <w:tcW w:w="2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D355B" w14:textId="77777777" w:rsidR="00CB3FF1" w:rsidRPr="003861C3" w:rsidRDefault="00CB3FF1" w:rsidP="00E838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mmu</w:t>
            </w:r>
            <w:proofErr w:type="gramEnd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-miR-50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4DF50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0.000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7F8A0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2.6</w:t>
            </w:r>
          </w:p>
        </w:tc>
      </w:tr>
      <w:tr w:rsidR="00CB3FF1" w:rsidRPr="003861C3" w14:paraId="666F7B93" w14:textId="77777777" w:rsidTr="00302996">
        <w:trPr>
          <w:trHeight w:val="240"/>
        </w:trPr>
        <w:tc>
          <w:tcPr>
            <w:tcW w:w="2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CC56B" w14:textId="77777777" w:rsidR="00CB3FF1" w:rsidRPr="003861C3" w:rsidRDefault="00CB3FF1" w:rsidP="00E838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mmu</w:t>
            </w:r>
            <w:proofErr w:type="gramEnd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-miR-146b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E683E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0.004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21293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2.5</w:t>
            </w:r>
          </w:p>
        </w:tc>
      </w:tr>
      <w:tr w:rsidR="00CB3FF1" w:rsidRPr="003861C3" w14:paraId="147484F6" w14:textId="77777777" w:rsidTr="00302996">
        <w:trPr>
          <w:trHeight w:val="240"/>
        </w:trPr>
        <w:tc>
          <w:tcPr>
            <w:tcW w:w="2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49F13" w14:textId="77777777" w:rsidR="00CB3FF1" w:rsidRPr="003861C3" w:rsidRDefault="00CB3FF1" w:rsidP="00E838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mmu</w:t>
            </w:r>
            <w:proofErr w:type="gramEnd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-miR-15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79297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0.000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F79E7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2.4</w:t>
            </w:r>
          </w:p>
        </w:tc>
      </w:tr>
      <w:tr w:rsidR="00CB3FF1" w:rsidRPr="003861C3" w14:paraId="37EB83BF" w14:textId="77777777" w:rsidTr="00302996">
        <w:trPr>
          <w:trHeight w:val="240"/>
        </w:trPr>
        <w:tc>
          <w:tcPr>
            <w:tcW w:w="2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D9686" w14:textId="77777777" w:rsidR="00CB3FF1" w:rsidRPr="003861C3" w:rsidRDefault="00CB3FF1" w:rsidP="00E838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mmu</w:t>
            </w:r>
            <w:proofErr w:type="gramEnd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-miR-501-5p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4859E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0.007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6F0A9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2.3</w:t>
            </w:r>
          </w:p>
        </w:tc>
      </w:tr>
      <w:tr w:rsidR="00CB3FF1" w:rsidRPr="003861C3" w14:paraId="31BB4C8D" w14:textId="77777777" w:rsidTr="00302996">
        <w:trPr>
          <w:trHeight w:val="240"/>
        </w:trPr>
        <w:tc>
          <w:tcPr>
            <w:tcW w:w="2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A1612" w14:textId="77777777" w:rsidR="00CB3FF1" w:rsidRPr="003861C3" w:rsidRDefault="00CB3FF1" w:rsidP="00E838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mmu</w:t>
            </w:r>
            <w:proofErr w:type="gramEnd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-miR-14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D88A8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0.002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05FE3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2.3</w:t>
            </w:r>
          </w:p>
        </w:tc>
      </w:tr>
      <w:tr w:rsidR="00CB3FF1" w:rsidRPr="003861C3" w14:paraId="132C182B" w14:textId="77777777" w:rsidTr="00302996">
        <w:trPr>
          <w:trHeight w:val="240"/>
        </w:trPr>
        <w:tc>
          <w:tcPr>
            <w:tcW w:w="2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482D4" w14:textId="77777777" w:rsidR="00CB3FF1" w:rsidRPr="003861C3" w:rsidRDefault="00CB3FF1" w:rsidP="00E838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mmu</w:t>
            </w:r>
            <w:proofErr w:type="gramEnd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-miR-342-3p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BF568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0.007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249F4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2.3</w:t>
            </w:r>
          </w:p>
        </w:tc>
      </w:tr>
      <w:tr w:rsidR="00CB3FF1" w:rsidRPr="003861C3" w14:paraId="3F2EC0E3" w14:textId="77777777" w:rsidTr="00302996">
        <w:trPr>
          <w:trHeight w:val="240"/>
        </w:trPr>
        <w:tc>
          <w:tcPr>
            <w:tcW w:w="2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7ED49" w14:textId="77777777" w:rsidR="00CB3FF1" w:rsidRPr="003861C3" w:rsidRDefault="00CB3FF1" w:rsidP="00E838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mmu</w:t>
            </w:r>
            <w:proofErr w:type="gramEnd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-miR-14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6BDD2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0.001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CF2E4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2.3</w:t>
            </w:r>
          </w:p>
        </w:tc>
      </w:tr>
      <w:tr w:rsidR="00CB3FF1" w:rsidRPr="003861C3" w14:paraId="78AFAE96" w14:textId="77777777" w:rsidTr="00302996">
        <w:trPr>
          <w:trHeight w:val="240"/>
        </w:trPr>
        <w:tc>
          <w:tcPr>
            <w:tcW w:w="2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A96CF" w14:textId="77777777" w:rsidR="00CB3FF1" w:rsidRPr="003861C3" w:rsidRDefault="00CB3FF1" w:rsidP="00E838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mmu</w:t>
            </w:r>
            <w:proofErr w:type="gramEnd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-miR-14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874F1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0.009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B1134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2.2</w:t>
            </w:r>
          </w:p>
        </w:tc>
      </w:tr>
      <w:tr w:rsidR="00CB3FF1" w:rsidRPr="003861C3" w14:paraId="4BBC9F33" w14:textId="77777777" w:rsidTr="00302996">
        <w:trPr>
          <w:trHeight w:val="240"/>
        </w:trPr>
        <w:tc>
          <w:tcPr>
            <w:tcW w:w="2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9A143" w14:textId="77777777" w:rsidR="00CB3FF1" w:rsidRPr="003861C3" w:rsidRDefault="00CB3FF1" w:rsidP="00E838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mmu</w:t>
            </w:r>
            <w:proofErr w:type="gramEnd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-miR-335-5p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C490E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0.018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B5D07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2.0</w:t>
            </w:r>
          </w:p>
        </w:tc>
      </w:tr>
      <w:tr w:rsidR="00CB3FF1" w:rsidRPr="003861C3" w14:paraId="75225F32" w14:textId="77777777" w:rsidTr="00302996">
        <w:trPr>
          <w:trHeight w:val="240"/>
        </w:trPr>
        <w:tc>
          <w:tcPr>
            <w:tcW w:w="2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FFA06" w14:textId="77777777" w:rsidR="00CB3FF1" w:rsidRPr="003861C3" w:rsidRDefault="00CB3FF1" w:rsidP="00E838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mmu</w:t>
            </w:r>
            <w:proofErr w:type="gramEnd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-miR-151-5p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781FD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0.024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2772A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-12.9</w:t>
            </w:r>
          </w:p>
        </w:tc>
      </w:tr>
      <w:tr w:rsidR="00CB3FF1" w:rsidRPr="003861C3" w14:paraId="0AB18D77" w14:textId="77777777" w:rsidTr="00302996">
        <w:trPr>
          <w:trHeight w:val="240"/>
        </w:trPr>
        <w:tc>
          <w:tcPr>
            <w:tcW w:w="2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AF24E" w14:textId="77777777" w:rsidR="00CB3FF1" w:rsidRPr="003861C3" w:rsidRDefault="00CB3FF1" w:rsidP="00E838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mmu</w:t>
            </w:r>
            <w:proofErr w:type="gramEnd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-miR-19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E7EF7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0.047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9A166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-2.5</w:t>
            </w:r>
          </w:p>
        </w:tc>
      </w:tr>
      <w:tr w:rsidR="00CB3FF1" w:rsidRPr="003861C3" w14:paraId="5B3E06E1" w14:textId="77777777" w:rsidTr="00302996">
        <w:trPr>
          <w:trHeight w:val="240"/>
        </w:trPr>
        <w:tc>
          <w:tcPr>
            <w:tcW w:w="2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CC5AD" w14:textId="77777777" w:rsidR="00CB3FF1" w:rsidRPr="003861C3" w:rsidRDefault="00CB3FF1" w:rsidP="00E838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mmu</w:t>
            </w:r>
            <w:proofErr w:type="gramEnd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-miR-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86793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0.030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A3132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-2.3</w:t>
            </w:r>
          </w:p>
        </w:tc>
      </w:tr>
      <w:tr w:rsidR="00CB3FF1" w:rsidRPr="003861C3" w14:paraId="6F04990C" w14:textId="77777777" w:rsidTr="00302996">
        <w:trPr>
          <w:trHeight w:val="240"/>
        </w:trPr>
        <w:tc>
          <w:tcPr>
            <w:tcW w:w="2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ADD05" w14:textId="77777777" w:rsidR="00CB3FF1" w:rsidRPr="003861C3" w:rsidRDefault="00CB3FF1" w:rsidP="00E838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mmu</w:t>
            </w:r>
            <w:proofErr w:type="gramEnd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-miR-36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E0F9D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0.007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9CB30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-2.2</w:t>
            </w:r>
          </w:p>
        </w:tc>
      </w:tr>
      <w:tr w:rsidR="00CB3FF1" w:rsidRPr="003861C3" w14:paraId="307DB420" w14:textId="77777777" w:rsidTr="00302996">
        <w:trPr>
          <w:trHeight w:val="240"/>
        </w:trPr>
        <w:tc>
          <w:tcPr>
            <w:tcW w:w="2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04C6F" w14:textId="77777777" w:rsidR="00CB3FF1" w:rsidRPr="003861C3" w:rsidRDefault="00CB3FF1" w:rsidP="00E838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mmu</w:t>
            </w:r>
            <w:proofErr w:type="gramEnd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-miR-19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10787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0.006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AB1A4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-2.2</w:t>
            </w:r>
          </w:p>
        </w:tc>
      </w:tr>
      <w:tr w:rsidR="00CB3FF1" w:rsidRPr="003861C3" w14:paraId="2B13E20F" w14:textId="77777777" w:rsidTr="00302996">
        <w:trPr>
          <w:trHeight w:val="240"/>
        </w:trPr>
        <w:tc>
          <w:tcPr>
            <w:tcW w:w="2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3F768" w14:textId="77777777" w:rsidR="00CB3FF1" w:rsidRPr="003861C3" w:rsidRDefault="00CB3FF1" w:rsidP="00E838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mmu</w:t>
            </w:r>
            <w:proofErr w:type="gramEnd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-miR-19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72B12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0.024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C26A9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-2.0</w:t>
            </w:r>
          </w:p>
        </w:tc>
      </w:tr>
      <w:tr w:rsidR="00CB3FF1" w:rsidRPr="003861C3" w14:paraId="481EE2B3" w14:textId="77777777" w:rsidTr="00302996">
        <w:trPr>
          <w:trHeight w:val="240"/>
        </w:trPr>
        <w:tc>
          <w:tcPr>
            <w:tcW w:w="2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429EC" w14:textId="77777777" w:rsidR="00CB3FF1" w:rsidRPr="003861C3" w:rsidRDefault="00CB3FF1" w:rsidP="00E83844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mmu</w:t>
            </w:r>
            <w:proofErr w:type="gramEnd"/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-miR-12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91FB8" w14:textId="77777777" w:rsidR="00CB3FF1" w:rsidRPr="003861C3" w:rsidRDefault="00CB3FF1" w:rsidP="00E83844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0.028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2BFA4" w14:textId="77777777" w:rsidR="00CB3FF1" w:rsidRPr="003861C3" w:rsidRDefault="00CB3FF1" w:rsidP="00E83844">
            <w:pPr>
              <w:keepNext/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861C3">
              <w:rPr>
                <w:rFonts w:eastAsia="Times New Roman" w:cs="Arial"/>
                <w:sz w:val="20"/>
                <w:szCs w:val="20"/>
                <w:lang w:eastAsia="en-US"/>
              </w:rPr>
              <w:t>-2.0</w:t>
            </w:r>
          </w:p>
        </w:tc>
      </w:tr>
    </w:tbl>
    <w:p w14:paraId="63EBCAFC" w14:textId="77777777" w:rsidR="0092159D" w:rsidRDefault="0092159D" w:rsidP="0092159D"/>
    <w:p w14:paraId="5EFDEE17" w14:textId="1715E786" w:rsidR="0092159D" w:rsidRPr="005E3DE7" w:rsidRDefault="0092159D" w:rsidP="005E3DE7">
      <w:pPr>
        <w:spacing w:after="0" w:line="240" w:lineRule="auto"/>
      </w:pPr>
      <w:bookmarkStart w:id="0" w:name="_GoBack"/>
      <w:bookmarkEnd w:id="0"/>
    </w:p>
    <w:p w14:paraId="35566D7E" w14:textId="77777777" w:rsidR="00C30887" w:rsidRDefault="00C30887" w:rsidP="0092159D">
      <w:pPr>
        <w:spacing w:after="0" w:line="240" w:lineRule="auto"/>
        <w:rPr>
          <w:szCs w:val="24"/>
        </w:rPr>
      </w:pPr>
    </w:p>
    <w:sectPr w:rsidR="00C30887" w:rsidSect="00F52A6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59D"/>
    <w:rsid w:val="0006622B"/>
    <w:rsid w:val="000E2324"/>
    <w:rsid w:val="001176F2"/>
    <w:rsid w:val="00254ED1"/>
    <w:rsid w:val="00285B4B"/>
    <w:rsid w:val="002C5FBB"/>
    <w:rsid w:val="00300170"/>
    <w:rsid w:val="00302996"/>
    <w:rsid w:val="00374A5B"/>
    <w:rsid w:val="004E28F4"/>
    <w:rsid w:val="005E3DE7"/>
    <w:rsid w:val="00663C4A"/>
    <w:rsid w:val="0076533E"/>
    <w:rsid w:val="007A3151"/>
    <w:rsid w:val="008A3624"/>
    <w:rsid w:val="0092159D"/>
    <w:rsid w:val="00A24210"/>
    <w:rsid w:val="00B50379"/>
    <w:rsid w:val="00BD6648"/>
    <w:rsid w:val="00BE3B9C"/>
    <w:rsid w:val="00C30887"/>
    <w:rsid w:val="00CA1A5F"/>
    <w:rsid w:val="00CB3FF1"/>
    <w:rsid w:val="00CE455D"/>
    <w:rsid w:val="00DD170F"/>
    <w:rsid w:val="00DE61E8"/>
    <w:rsid w:val="00E4325B"/>
    <w:rsid w:val="00E83844"/>
    <w:rsid w:val="00EE76EC"/>
    <w:rsid w:val="00F34CB2"/>
    <w:rsid w:val="00F52A61"/>
    <w:rsid w:val="00F865FE"/>
    <w:rsid w:val="00F86FDA"/>
    <w:rsid w:val="00FF06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ABA8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59D"/>
    <w:pPr>
      <w:spacing w:after="200" w:line="360" w:lineRule="auto"/>
    </w:pPr>
    <w:rPr>
      <w:rFonts w:ascii="Arial" w:hAnsi="Arial"/>
      <w:szCs w:val="22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159D"/>
    <w:pPr>
      <w:keepNext/>
      <w:keepLines/>
      <w:spacing w:after="240"/>
      <w:outlineLvl w:val="0"/>
    </w:pPr>
    <w:rPr>
      <w:rFonts w:eastAsiaTheme="majorEastAsia" w:cs="Arial"/>
      <w:b/>
      <w:bCs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159D"/>
    <w:rPr>
      <w:rFonts w:ascii="Arial" w:eastAsiaTheme="majorEastAsia" w:hAnsi="Arial" w:cs="Arial"/>
      <w:b/>
      <w:bCs/>
      <w:sz w:val="28"/>
      <w:lang w:val="en-GB" w:eastAsia="en-GB"/>
    </w:rPr>
  </w:style>
  <w:style w:type="table" w:styleId="TableGrid">
    <w:name w:val="Table Grid"/>
    <w:basedOn w:val="TableNormal"/>
    <w:uiPriority w:val="59"/>
    <w:rsid w:val="0092159D"/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215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159D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159D"/>
    <w:rPr>
      <w:rFonts w:ascii="Arial" w:hAnsi="Arial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92159D"/>
    <w:pPr>
      <w:spacing w:after="120" w:line="240" w:lineRule="auto"/>
      <w:jc w:val="both"/>
    </w:pPr>
    <w:rPr>
      <w:bCs/>
      <w:sz w:val="2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59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59D"/>
    <w:rPr>
      <w:rFonts w:ascii="Lucida Grande" w:hAnsi="Lucida Grande" w:cs="Lucida Grande"/>
      <w:sz w:val="18"/>
      <w:szCs w:val="18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59D"/>
    <w:pPr>
      <w:spacing w:after="200" w:line="360" w:lineRule="auto"/>
    </w:pPr>
    <w:rPr>
      <w:rFonts w:ascii="Arial" w:hAnsi="Arial"/>
      <w:szCs w:val="22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159D"/>
    <w:pPr>
      <w:keepNext/>
      <w:keepLines/>
      <w:spacing w:after="240"/>
      <w:outlineLvl w:val="0"/>
    </w:pPr>
    <w:rPr>
      <w:rFonts w:eastAsiaTheme="majorEastAsia" w:cs="Arial"/>
      <w:b/>
      <w:bCs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159D"/>
    <w:rPr>
      <w:rFonts w:ascii="Arial" w:eastAsiaTheme="majorEastAsia" w:hAnsi="Arial" w:cs="Arial"/>
      <w:b/>
      <w:bCs/>
      <w:sz w:val="28"/>
      <w:lang w:val="en-GB" w:eastAsia="en-GB"/>
    </w:rPr>
  </w:style>
  <w:style w:type="table" w:styleId="TableGrid">
    <w:name w:val="Table Grid"/>
    <w:basedOn w:val="TableNormal"/>
    <w:uiPriority w:val="59"/>
    <w:rsid w:val="0092159D"/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215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159D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159D"/>
    <w:rPr>
      <w:rFonts w:ascii="Arial" w:hAnsi="Arial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92159D"/>
    <w:pPr>
      <w:spacing w:after="120" w:line="240" w:lineRule="auto"/>
      <w:jc w:val="both"/>
    </w:pPr>
    <w:rPr>
      <w:bCs/>
      <w:sz w:val="2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59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59D"/>
    <w:rPr>
      <w:rFonts w:ascii="Lucida Grande" w:hAnsi="Lucida Grande" w:cs="Lucida Grande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693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1</Characters>
  <Application>Microsoft Macintosh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Services</dc:creator>
  <cp:keywords/>
  <cp:lastModifiedBy>Amy Buck</cp:lastModifiedBy>
  <cp:revision>2</cp:revision>
  <dcterms:created xsi:type="dcterms:W3CDTF">2014-01-11T12:40:00Z</dcterms:created>
  <dcterms:modified xsi:type="dcterms:W3CDTF">2014-01-11T12:40:00Z</dcterms:modified>
</cp:coreProperties>
</file>